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B0E291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file 2</w:t>
      </w:r>
      <w:bookmarkStart w:id="11" w:name="_GoBack"/>
      <w:bookmarkEnd w:id="11"/>
    </w:p>
    <w:p w14:paraId="0CFF1CF8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46117D6A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. Funnel plot for depression scores.</w:t>
      </w:r>
    </w:p>
    <w:p w14:paraId="55EA56D1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OLE_LINK1"/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Sup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lementary Table S2. Funnel plot for anxiety scores.</w:t>
      </w:r>
    </w:p>
    <w:p w14:paraId="3718FF27">
      <w:pP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1" w:name="OLE_LINK5"/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upplementary Table S3. Funnel plot for subgroup analysis by by different menopausal state evaluating depressive symptom.</w:t>
      </w:r>
    </w:p>
    <w:bookmarkEnd w:id="1"/>
    <w:p w14:paraId="1366127D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S4. Funnel plot for subgroup analysis </w:t>
      </w:r>
      <w:bookmarkStart w:id="2" w:name="OLE_LINK4"/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by different menopausal state </w:t>
      </w:r>
      <w:bookmarkEnd w:id="2"/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evaluating anxiety symptom.</w:t>
      </w:r>
    </w:p>
    <w:p w14:paraId="4F537BD1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3" w:name="OLE_LINK6"/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5. Funnel plot for 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ubgroup analysis by exercise intensity evaluating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depressio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ymptom.</w:t>
      </w:r>
    </w:p>
    <w:p w14:paraId="458F28E4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6. Funnel plot for 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ubgroup analysis by exercise intensity evaluating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nxiety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ymptom.</w:t>
      </w:r>
    </w:p>
    <w:p w14:paraId="7A2BB195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7. Forest plot for sensitivity analyse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evaluating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depressio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ymptom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fter removing studies with included women over 65 years old </w:t>
      </w:r>
    </w:p>
    <w:p w14:paraId="7D7BF3CB">
      <w:pP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8. Forest plot for sensitivity analyse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evaluating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nxiety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ymptom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fter removing studies with included women over 65 years old </w:t>
      </w:r>
    </w:p>
    <w:p w14:paraId="3969496E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9. Forest plot for sensitivity analyse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evaluating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depressio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ymptom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fter removing trials that included women of the control group receiving non-exercise intervention </w:t>
      </w:r>
    </w:p>
    <w:p w14:paraId="002AA0AB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10. Forest plot for sensitivity analyse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evaluating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nxiety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ymptom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fter removing trials that included women of the control group receiving non-exercise intervention </w:t>
      </w:r>
    </w:p>
    <w:p w14:paraId="7486EA73">
      <w:pP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11. Forest plot for sensitivity analyse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evaluating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depressio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ymptom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fter including trials only using the BDI.</w:t>
      </w:r>
    </w:p>
    <w:p w14:paraId="24C6BDA4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639B5CAB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bookmarkEnd w:id="3"/>
    <w:p w14:paraId="390A8507">
      <w:pP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6DD59F59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4E529D54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bookmarkEnd w:id="0"/>
    <w:p w14:paraId="2AA39A48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p w14:paraId="3FA16648">
      <w:pPr>
        <w:adjustRightInd w:val="0"/>
        <w:snapToGrid w:val="0"/>
        <w:spacing w:line="240" w:lineRule="auto"/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230" cy="3512820"/>
            <wp:effectExtent l="0" t="0" r="3810" b="7620"/>
            <wp:docPr id="1" name="图片 1" descr="Funnel plot DS漏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unnel plot DS漏斗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07BA1">
      <w:pPr>
        <w:adjustRightInd w:val="0"/>
        <w:snapToGrid w:val="0"/>
        <w:spacing w:line="400" w:lineRule="exact"/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 Funnel plot for depression scores.</w:t>
      </w:r>
    </w:p>
    <w:p w14:paraId="26767E61">
      <w:pPr>
        <w:adjustRightInd w:val="0"/>
        <w:snapToGrid w:val="0"/>
        <w:spacing w:line="400" w:lineRule="exact"/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3ADE7128">
      <w:pPr>
        <w:adjustRightInd w:val="0"/>
        <w:snapToGrid w:val="0"/>
        <w:spacing w:line="240" w:lineRule="auto"/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  <w:bookmarkStart w:id="4" w:name="OLE_LINK65"/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230" cy="3512820"/>
            <wp:effectExtent l="0" t="0" r="3810" b="7620"/>
            <wp:docPr id="2" name="图片 2" descr="Funnel plot AS漏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unnel plot AS漏斗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ACBD9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Funnel plot for </w:t>
      </w:r>
      <w:bookmarkStart w:id="5" w:name="OLE_LINK2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nxiety scores</w:t>
      </w:r>
      <w:bookmarkEnd w:id="5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bookmarkEnd w:id="4"/>
    <w:p w14:paraId="56160E3A">
      <w:pPr>
        <w:adjustRightInd w:val="0"/>
        <w:snapToGrid w:val="0"/>
        <w:spacing w:line="400" w:lineRule="exact"/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07C99DBB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3899535"/>
            <wp:effectExtent l="0" t="0" r="3810" b="1905"/>
            <wp:docPr id="17" name="图片 17" descr="Funnel plot围绝经期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Funnel plot围绝经期D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9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9AF82">
      <w:pP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3. Funnel plot for subgroup analysis by by different menopausal state evaluating depressive symptom.</w:t>
      </w:r>
    </w:p>
    <w:p w14:paraId="65099E7B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3BA7359D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230" cy="3758565"/>
            <wp:effectExtent l="0" t="0" r="3810" b="5715"/>
            <wp:docPr id="18" name="图片 18" descr="Funnel plot围绝经期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Funnel plot围绝经期A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D630E">
      <w:pP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6" w:name="OLE_LINK3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4. Funnel plot for subgroup analysis by different menopausal state evaluating anxiety symptom.</w:t>
      </w:r>
    </w:p>
    <w:bookmarkEnd w:id="6"/>
    <w:p w14:paraId="6E7A7AAF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230" cy="3758565"/>
            <wp:effectExtent l="0" t="0" r="3810" b="5715"/>
            <wp:docPr id="19" name="图片 19" descr="Funnel plot运动强度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Funnel plot运动强度D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5784B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5. Funnel plot for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ubgroup analysis by exercise intensity evaluating </w:t>
      </w:r>
      <w:bookmarkStart w:id="7" w:name="OLE_LINK8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depression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ymptom</w:t>
      </w:r>
      <w:bookmarkEnd w:id="7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p w14:paraId="26840E19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750BC8CE">
      <w:pP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230" cy="3758565"/>
            <wp:effectExtent l="0" t="0" r="3810" b="5715"/>
            <wp:docPr id="20" name="图片 20" descr="Funnel plot运动强度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Funnel plot运动强度AS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E3B24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8" w:name="OLE_LINK7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6. Funnel plot for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ubgroup analysis by exercise intensity evaluating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nxiet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ymptom.</w:t>
      </w:r>
    </w:p>
    <w:bookmarkEnd w:id="8"/>
    <w:p w14:paraId="7A4A44C5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p w14:paraId="4A7E74A1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5F4F2957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322570" cy="2524125"/>
            <wp:effectExtent l="0" t="0" r="11430" b="5715"/>
            <wp:docPr id="15" name="图片 15" descr="Forest plot去除65岁以上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orest plot去除65岁以上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22570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4093C">
      <w:pP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7.</w:t>
      </w:r>
      <w:bookmarkStart w:id="9" w:name="OLE_LINK9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Forest plot for sensitivity analyse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bookmarkEnd w:id="9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valuating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depression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ymptom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fter removing studies with included women over 65 years old </w:t>
      </w:r>
    </w:p>
    <w:p w14:paraId="5C0D4576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57F2EAB6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6055" cy="1821180"/>
            <wp:effectExtent l="0" t="0" r="6985" b="7620"/>
            <wp:docPr id="16" name="图片 16" descr="Forest plot去除65岁以上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orest plot去除65岁以上AS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182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6CB85">
      <w:pP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10" w:name="OLE_LINK10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8. Forest plot for sensitivity analyse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evaluating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nxiet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ymptom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fter removing studies with included women over 65 years old </w:t>
      </w:r>
    </w:p>
    <w:bookmarkEnd w:id="10"/>
    <w:p w14:paraId="54F0E52F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 w14:paraId="1D7B6520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3A9E24F7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7325" cy="2497455"/>
            <wp:effectExtent l="0" t="0" r="5715" b="1905"/>
            <wp:docPr id="22" name="图片 22" descr="Forest plot去除对照组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Forest plot去除对照组DS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49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4DDDF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9. Forest plot for sensitivity analyse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evaluating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depression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ymptom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fter removing trials that included women of the control group receiving non-exercise intervention </w:t>
      </w:r>
    </w:p>
    <w:p w14:paraId="0DC6F6A8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4D5D685E">
      <w:pP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6055" cy="1821180"/>
            <wp:effectExtent l="0" t="0" r="6985" b="7620"/>
            <wp:docPr id="23" name="图片 23" descr="Forest plot去除对照组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Forest plot去除对照组AS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182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F2467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10. Forest plot for sensitivity analyse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evaluating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nxiet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ymptom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fter removing trials that included women of the control group receiving non-exercise intervention </w:t>
      </w:r>
    </w:p>
    <w:p w14:paraId="11BA5C1A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FF0F1A5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7325" cy="2497455"/>
            <wp:effectExtent l="0" t="0" r="5715" b="1905"/>
            <wp:docPr id="24" name="图片 24" descr="Forest plot仅BD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Forest plot仅BDI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49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083B6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11. Forest plot for sensitivity analyse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evaluating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depression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ymptom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fter including trials only using the BDI</w:t>
      </w:r>
    </w:p>
    <w:p w14:paraId="4FBAC544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E488E79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 w14:paraId="5E5D38A4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NjMzUxZTFlMWY3ZTNhZDkzMTA0MTdkZmJhYjhjNGYifQ=="/>
  </w:docVars>
  <w:rsids>
    <w:rsidRoot w:val="00000000"/>
    <w:rsid w:val="0552358D"/>
    <w:rsid w:val="12B66520"/>
    <w:rsid w:val="2071749C"/>
    <w:rsid w:val="22466744"/>
    <w:rsid w:val="358946D5"/>
    <w:rsid w:val="3CEC4930"/>
    <w:rsid w:val="48B34604"/>
    <w:rsid w:val="69F4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366</Words>
  <Characters>2402</Characters>
  <Lines>0</Lines>
  <Paragraphs>0</Paragraphs>
  <TotalTime>4</TotalTime>
  <ScaleCrop>false</ScaleCrop>
  <LinksUpToDate>false</LinksUpToDate>
  <CharactersWithSpaces>275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ue</dc:creator>
  <cp:lastModifiedBy>yue</cp:lastModifiedBy>
  <dcterms:modified xsi:type="dcterms:W3CDTF">2024-12-28T14:18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61342B7055C84F2295E3EEEB4A7F54BB_12</vt:lpwstr>
  </property>
  <property fmtid="{D5CDD505-2E9C-101B-9397-08002B2CF9AE}" pid="4" name="KSOTemplateDocerSaveRecord">
    <vt:lpwstr>eyJoZGlkIjoiOGNjMzUxZTFlMWY3ZTNhZDkzMTA0MTdkZmJhYjhjNGYiLCJ1c2VySWQiOiIzODY0NTQ4MDYifQ==</vt:lpwstr>
  </property>
</Properties>
</file>